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6"/>
        <w:tblpPr w:leftFromText="180" w:rightFromText="180" w:horzAnchor="margin" w:tblpX="108" w:tblpY="413"/>
        <w:tblW w:w="0" w:type="auto"/>
        <w:tblLook w:val="04A0"/>
      </w:tblPr>
      <w:tblGrid>
        <w:gridCol w:w="1384"/>
        <w:gridCol w:w="4253"/>
      </w:tblGrid>
      <w:tr w:rsidR="000D36E1" w:rsidRPr="003619D3" w:rsidTr="000D36E1">
        <w:trPr>
          <w:trHeight w:val="600"/>
        </w:trPr>
        <w:tc>
          <w:tcPr>
            <w:tcW w:w="1384" w:type="dxa"/>
            <w:noWrap/>
            <w:hideMark/>
          </w:tcPr>
          <w:p w:rsidR="000D36E1" w:rsidRPr="003619D3" w:rsidRDefault="000D36E1" w:rsidP="000D36E1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9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PHF19 #1-F</w:t>
            </w:r>
          </w:p>
        </w:tc>
        <w:tc>
          <w:tcPr>
            <w:tcW w:w="4253" w:type="dxa"/>
            <w:noWrap/>
            <w:hideMark/>
          </w:tcPr>
          <w:p w:rsidR="000D36E1" w:rsidRPr="003619D3" w:rsidRDefault="000D36E1" w:rsidP="000D36E1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RANGE!B29"/>
            <w:r w:rsidRPr="003619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GGCTCGTGACTTTCGAAGATAATCTCGAG</w:t>
            </w:r>
          </w:p>
          <w:p w:rsidR="000D36E1" w:rsidRPr="003619D3" w:rsidRDefault="000D36E1" w:rsidP="000D36E1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9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TATCTTCGAAAGTCACGAGTTTTTG</w:t>
            </w:r>
            <w:bookmarkEnd w:id="0"/>
          </w:p>
        </w:tc>
      </w:tr>
      <w:tr w:rsidR="000D36E1" w:rsidRPr="003619D3" w:rsidTr="000D36E1">
        <w:trPr>
          <w:trHeight w:val="600"/>
        </w:trPr>
        <w:tc>
          <w:tcPr>
            <w:tcW w:w="1384" w:type="dxa"/>
            <w:noWrap/>
            <w:hideMark/>
          </w:tcPr>
          <w:p w:rsidR="000D36E1" w:rsidRPr="003619D3" w:rsidRDefault="000D36E1" w:rsidP="000D36E1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9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PHF19 #1-R</w:t>
            </w:r>
          </w:p>
        </w:tc>
        <w:tc>
          <w:tcPr>
            <w:tcW w:w="4253" w:type="dxa"/>
            <w:noWrap/>
            <w:hideMark/>
          </w:tcPr>
          <w:p w:rsidR="000D36E1" w:rsidRPr="003619D3" w:rsidRDefault="000D36E1" w:rsidP="000D36E1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9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TTCAAAAACTCGTGACTTTCGAAGATAAT</w:t>
            </w:r>
          </w:p>
          <w:p w:rsidR="000D36E1" w:rsidRPr="003619D3" w:rsidRDefault="000D36E1" w:rsidP="000D36E1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9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GAGATTATCTTCGAAAGTCACGAG</w:t>
            </w:r>
          </w:p>
        </w:tc>
      </w:tr>
      <w:tr w:rsidR="000D36E1" w:rsidRPr="003619D3" w:rsidTr="000D36E1">
        <w:trPr>
          <w:trHeight w:val="600"/>
        </w:trPr>
        <w:tc>
          <w:tcPr>
            <w:tcW w:w="1384" w:type="dxa"/>
            <w:noWrap/>
            <w:hideMark/>
          </w:tcPr>
          <w:p w:rsidR="000D36E1" w:rsidRPr="003619D3" w:rsidRDefault="000D36E1" w:rsidP="000D36E1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9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PHF19 #2-F</w:t>
            </w:r>
          </w:p>
        </w:tc>
        <w:tc>
          <w:tcPr>
            <w:tcW w:w="4253" w:type="dxa"/>
            <w:noWrap/>
            <w:hideMark/>
          </w:tcPr>
          <w:p w:rsidR="000D36E1" w:rsidRPr="003619D3" w:rsidRDefault="000D36E1" w:rsidP="000D36E1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9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GGCCTCGTGACTTTCGAAGATAACTCGAG</w:t>
            </w:r>
          </w:p>
          <w:p w:rsidR="000D36E1" w:rsidRPr="003619D3" w:rsidRDefault="000D36E1" w:rsidP="000D36E1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9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ATCTTCGAAAGTCACGAGGTTTTTG</w:t>
            </w:r>
          </w:p>
        </w:tc>
      </w:tr>
      <w:tr w:rsidR="000D36E1" w:rsidRPr="003619D3" w:rsidTr="000D36E1">
        <w:trPr>
          <w:trHeight w:val="600"/>
        </w:trPr>
        <w:tc>
          <w:tcPr>
            <w:tcW w:w="1384" w:type="dxa"/>
            <w:noWrap/>
            <w:hideMark/>
          </w:tcPr>
          <w:p w:rsidR="000D36E1" w:rsidRPr="003619D3" w:rsidRDefault="000D36E1" w:rsidP="000D36E1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9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PHF19 #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3619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4253" w:type="dxa"/>
            <w:noWrap/>
            <w:hideMark/>
          </w:tcPr>
          <w:p w:rsidR="000D36E1" w:rsidRPr="003619D3" w:rsidRDefault="000D36E1" w:rsidP="000D36E1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9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TTCAAAAACCTCGTGACTTTCGAAGATAA</w:t>
            </w:r>
          </w:p>
          <w:p w:rsidR="000D36E1" w:rsidRPr="003619D3" w:rsidRDefault="000D36E1" w:rsidP="000D36E1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9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GAGTTATCTTCGAAAGTCACGAGG</w:t>
            </w:r>
          </w:p>
        </w:tc>
      </w:tr>
      <w:tr w:rsidR="000D36E1" w:rsidRPr="003619D3" w:rsidTr="000D36E1">
        <w:trPr>
          <w:trHeight w:val="600"/>
        </w:trPr>
        <w:tc>
          <w:tcPr>
            <w:tcW w:w="1384" w:type="dxa"/>
            <w:noWrap/>
            <w:hideMark/>
          </w:tcPr>
          <w:p w:rsidR="000D36E1" w:rsidRPr="003619D3" w:rsidRDefault="000D36E1" w:rsidP="000D36E1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9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SIAH1 #1-F</w:t>
            </w:r>
          </w:p>
        </w:tc>
        <w:tc>
          <w:tcPr>
            <w:tcW w:w="4253" w:type="dxa"/>
            <w:noWrap/>
            <w:hideMark/>
          </w:tcPr>
          <w:p w:rsidR="000D36E1" w:rsidRPr="003619D3" w:rsidRDefault="000D36E1" w:rsidP="000D36E1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RANGE!B33"/>
            <w:r w:rsidRPr="003619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GGTGCATCAGCATAAGTCCATTACTCGAG</w:t>
            </w:r>
          </w:p>
          <w:p w:rsidR="000D36E1" w:rsidRPr="003619D3" w:rsidRDefault="000D36E1" w:rsidP="000D36E1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9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ATGGACTTATGCTGATGCATTTTTG</w:t>
            </w:r>
            <w:bookmarkEnd w:id="1"/>
          </w:p>
        </w:tc>
      </w:tr>
      <w:tr w:rsidR="000D36E1" w:rsidRPr="003619D3" w:rsidTr="000D36E1">
        <w:trPr>
          <w:trHeight w:val="600"/>
        </w:trPr>
        <w:tc>
          <w:tcPr>
            <w:tcW w:w="1384" w:type="dxa"/>
            <w:noWrap/>
            <w:hideMark/>
          </w:tcPr>
          <w:p w:rsidR="000D36E1" w:rsidRPr="003619D3" w:rsidRDefault="000D36E1" w:rsidP="000D36E1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9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SIAH1 #1-R</w:t>
            </w:r>
          </w:p>
        </w:tc>
        <w:tc>
          <w:tcPr>
            <w:tcW w:w="4253" w:type="dxa"/>
            <w:noWrap/>
            <w:hideMark/>
          </w:tcPr>
          <w:p w:rsidR="000D36E1" w:rsidRPr="003619D3" w:rsidRDefault="000D36E1" w:rsidP="000D36E1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9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TTCAAAAATGCATCAGCATAAGTCCATTA</w:t>
            </w:r>
          </w:p>
          <w:p w:rsidR="000D36E1" w:rsidRPr="003619D3" w:rsidRDefault="000D36E1" w:rsidP="000D36E1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9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GAGTAATGGACTTATGCTGATGCA</w:t>
            </w:r>
          </w:p>
        </w:tc>
      </w:tr>
    </w:tbl>
    <w:p w:rsidR="003619D3" w:rsidRPr="000D36E1" w:rsidRDefault="000D36E1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0D36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able 1</w:t>
      </w:r>
    </w:p>
    <w:p w:rsidR="000D36E1" w:rsidRDefault="000D36E1">
      <w:pPr>
        <w:rPr>
          <w:rFonts w:ascii="Courier" w:hAnsi="Courier"/>
          <w:color w:val="000000"/>
          <w:sz w:val="27"/>
          <w:szCs w:val="27"/>
          <w:shd w:val="clear" w:color="auto" w:fill="FFFFFF"/>
        </w:rPr>
      </w:pPr>
    </w:p>
    <w:p w:rsidR="003B40B3" w:rsidRDefault="003B40B3">
      <w:pP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:rsidR="000D36E1" w:rsidRDefault="000D36E1">
      <w:pP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:rsidR="000D36E1" w:rsidRDefault="000D36E1">
      <w:pP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:rsidR="000D36E1" w:rsidRDefault="000D36E1">
      <w:pP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:rsidR="000D36E1" w:rsidRDefault="000D36E1">
      <w:pP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:rsidR="000D36E1" w:rsidRDefault="000D36E1">
      <w:pP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:rsidR="000D36E1" w:rsidRDefault="000D36E1">
      <w:pP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:rsidR="000D36E1" w:rsidRDefault="000D36E1">
      <w:pP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:rsidR="000D36E1" w:rsidRDefault="000D36E1">
      <w:pP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:rsidR="000D36E1" w:rsidRDefault="000D36E1">
      <w:pP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:rsidR="000D36E1" w:rsidRDefault="000D36E1">
      <w:pP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:rsidR="000D36E1" w:rsidRDefault="000D36E1">
      <w:pP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:rsidR="003C612D" w:rsidRDefault="003C612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Table 2</w:t>
      </w:r>
    </w:p>
    <w:tbl>
      <w:tblPr>
        <w:tblW w:w="5683" w:type="dxa"/>
        <w:tblInd w:w="95" w:type="dxa"/>
        <w:tblLook w:val="04A0"/>
      </w:tblPr>
      <w:tblGrid>
        <w:gridCol w:w="1431"/>
        <w:gridCol w:w="4252"/>
      </w:tblGrid>
      <w:tr w:rsidR="003C612D" w:rsidRPr="003619D3" w:rsidTr="00467AB1">
        <w:trPr>
          <w:trHeight w:val="300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2D" w:rsidRPr="003619D3" w:rsidRDefault="003C612D" w:rsidP="00467A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9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F19-F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2D" w:rsidRPr="003619D3" w:rsidRDefault="003C612D" w:rsidP="00467AB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RANGE!B1"/>
            <w:r w:rsidRPr="003619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CGGGACTCCTATGGTGC</w:t>
            </w:r>
            <w:bookmarkEnd w:id="2"/>
          </w:p>
        </w:tc>
      </w:tr>
      <w:tr w:rsidR="003C612D" w:rsidRPr="003619D3" w:rsidTr="00467AB1">
        <w:trPr>
          <w:trHeight w:val="30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2D" w:rsidRPr="003619D3" w:rsidRDefault="003C612D" w:rsidP="00467A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9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F19-R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2D" w:rsidRPr="003619D3" w:rsidRDefault="003C612D" w:rsidP="00467AB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" w:name="RANGE!B2"/>
            <w:r w:rsidRPr="003619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CCGTCAGTTTGGACATCA</w:t>
            </w:r>
            <w:bookmarkEnd w:id="3"/>
          </w:p>
        </w:tc>
      </w:tr>
      <w:tr w:rsidR="003C612D" w:rsidRPr="003619D3" w:rsidTr="00467AB1">
        <w:trPr>
          <w:trHeight w:val="30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2D" w:rsidRPr="003619D3" w:rsidRDefault="003C612D" w:rsidP="00467A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4" w:name="RANGE!A3"/>
            <w:r w:rsidRPr="003619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</w:t>
            </w:r>
            <w:proofErr w:type="spellStart"/>
            <w:r w:rsidRPr="003619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enin</w:t>
            </w:r>
            <w:proofErr w:type="spellEnd"/>
            <w:r w:rsidRPr="003619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  <w:bookmarkEnd w:id="4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2D" w:rsidRPr="003619D3" w:rsidRDefault="003C612D" w:rsidP="00467AB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9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CTACACAGTTTGATGCTGCT</w:t>
            </w:r>
          </w:p>
        </w:tc>
      </w:tr>
      <w:tr w:rsidR="003C612D" w:rsidRPr="003619D3" w:rsidTr="00467AB1">
        <w:trPr>
          <w:trHeight w:val="30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2D" w:rsidRPr="003619D3" w:rsidRDefault="003C612D" w:rsidP="00467A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9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</w:t>
            </w:r>
            <w:proofErr w:type="spellStart"/>
            <w:r w:rsidRPr="003619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enin</w:t>
            </w:r>
            <w:proofErr w:type="spellEnd"/>
            <w:r w:rsidRPr="003619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2D" w:rsidRPr="003619D3" w:rsidRDefault="003C612D" w:rsidP="00467AB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9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GTTTTGTCAGTTCAGGGA</w:t>
            </w:r>
          </w:p>
        </w:tc>
      </w:tr>
      <w:tr w:rsidR="003C612D" w:rsidRPr="003619D3" w:rsidTr="00467AB1">
        <w:trPr>
          <w:trHeight w:val="30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2D" w:rsidRPr="003619D3" w:rsidRDefault="003C612D" w:rsidP="00467A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9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AH1-F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2D" w:rsidRPr="003619D3" w:rsidRDefault="003C612D" w:rsidP="00467AB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9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CGTCAGACTGCTACAG</w:t>
            </w:r>
          </w:p>
        </w:tc>
      </w:tr>
      <w:tr w:rsidR="003C612D" w:rsidRPr="003619D3" w:rsidTr="00467AB1">
        <w:trPr>
          <w:trHeight w:val="30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2D" w:rsidRPr="003619D3" w:rsidRDefault="003C612D" w:rsidP="00467A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9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AH1-R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2D" w:rsidRPr="003619D3" w:rsidRDefault="003C612D" w:rsidP="00467AB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9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AGACTCGCCAAGTCATTGT</w:t>
            </w:r>
          </w:p>
        </w:tc>
      </w:tr>
      <w:tr w:rsidR="003C612D" w:rsidRPr="003619D3" w:rsidTr="00467AB1">
        <w:trPr>
          <w:trHeight w:val="30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2D" w:rsidRPr="003619D3" w:rsidRDefault="003C612D" w:rsidP="00467A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9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TRC-F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2D" w:rsidRPr="003619D3" w:rsidRDefault="003C612D" w:rsidP="00467AB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9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AACATGGGCACATAAACTC</w:t>
            </w:r>
          </w:p>
        </w:tc>
      </w:tr>
      <w:tr w:rsidR="003C612D" w:rsidRPr="003619D3" w:rsidTr="00467AB1">
        <w:trPr>
          <w:trHeight w:val="30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2D" w:rsidRPr="003619D3" w:rsidRDefault="003C612D" w:rsidP="00467A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9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TRC-R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2D" w:rsidRPr="003619D3" w:rsidRDefault="003C612D" w:rsidP="00467AB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9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CATCCAGGTATGACAGAAT</w:t>
            </w:r>
          </w:p>
        </w:tc>
      </w:tr>
      <w:tr w:rsidR="003C612D" w:rsidRPr="003619D3" w:rsidTr="00467AB1">
        <w:trPr>
          <w:trHeight w:val="30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2D" w:rsidRPr="003619D3" w:rsidRDefault="003C612D" w:rsidP="00467A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9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XIN2-F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2D" w:rsidRPr="003619D3" w:rsidRDefault="003C612D" w:rsidP="00467AB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9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CACTCCTTATTGGGCGATCA</w:t>
            </w:r>
          </w:p>
        </w:tc>
      </w:tr>
      <w:tr w:rsidR="003C612D" w:rsidRPr="003619D3" w:rsidTr="00467AB1">
        <w:trPr>
          <w:trHeight w:val="30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2D" w:rsidRPr="003619D3" w:rsidRDefault="003C612D" w:rsidP="00467A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9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XIN2-R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2D" w:rsidRPr="003619D3" w:rsidRDefault="003C612D" w:rsidP="00467AB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9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GGCTACTCGTAAAGTTTTGGT</w:t>
            </w:r>
          </w:p>
        </w:tc>
      </w:tr>
      <w:tr w:rsidR="003C612D" w:rsidRPr="003619D3" w:rsidTr="00467AB1">
        <w:trPr>
          <w:trHeight w:val="30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2D" w:rsidRPr="003619D3" w:rsidRDefault="003C612D" w:rsidP="00467A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9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K3β-F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2D" w:rsidRPr="003619D3" w:rsidRDefault="003C612D" w:rsidP="00467AB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9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CGCTCCCTGTGATTTATGT</w:t>
            </w:r>
          </w:p>
        </w:tc>
      </w:tr>
      <w:tr w:rsidR="003C612D" w:rsidRPr="003619D3" w:rsidTr="00467AB1">
        <w:trPr>
          <w:trHeight w:val="30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2D" w:rsidRPr="003619D3" w:rsidRDefault="003C612D" w:rsidP="00467A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9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K3β-R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2D" w:rsidRPr="003619D3" w:rsidRDefault="003C612D" w:rsidP="00467AB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9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GATGGCAGATTCCAAAGG</w:t>
            </w:r>
          </w:p>
        </w:tc>
      </w:tr>
      <w:tr w:rsidR="003C612D" w:rsidRPr="003619D3" w:rsidTr="00467AB1">
        <w:trPr>
          <w:trHeight w:val="30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2D" w:rsidRPr="003619D3" w:rsidRDefault="003C612D" w:rsidP="00467A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9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BXW7-F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2D" w:rsidRPr="003619D3" w:rsidRDefault="003C612D" w:rsidP="00467A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9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CCCGAGAAGCGGTTTGATA</w:t>
            </w:r>
          </w:p>
        </w:tc>
      </w:tr>
      <w:tr w:rsidR="003C612D" w:rsidRPr="003619D3" w:rsidTr="00467AB1">
        <w:trPr>
          <w:trHeight w:val="30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2D" w:rsidRPr="003619D3" w:rsidRDefault="003C612D" w:rsidP="00467A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9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BXW7-R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2D" w:rsidRPr="003619D3" w:rsidRDefault="003C612D" w:rsidP="00467A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9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TCAGGCACGTCAGAAAAG</w:t>
            </w:r>
          </w:p>
        </w:tc>
      </w:tr>
    </w:tbl>
    <w:p w:rsidR="003C612D" w:rsidRDefault="003C612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0D36E1" w:rsidRPr="000D36E1" w:rsidRDefault="000D36E1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0D36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</w:t>
      </w:r>
      <w:r w:rsidRPr="000D36E1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able </w:t>
      </w:r>
      <w:r w:rsidR="003C612D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3</w:t>
      </w:r>
    </w:p>
    <w:tbl>
      <w:tblPr>
        <w:tblW w:w="5683" w:type="dxa"/>
        <w:tblInd w:w="95" w:type="dxa"/>
        <w:tblLook w:val="04A0"/>
      </w:tblPr>
      <w:tblGrid>
        <w:gridCol w:w="1431"/>
        <w:gridCol w:w="4252"/>
      </w:tblGrid>
      <w:tr w:rsidR="000D36E1" w:rsidTr="000D36E1">
        <w:trPr>
          <w:trHeight w:val="285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36E1" w:rsidRDefault="000D36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AIH1-A-F  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36E1" w:rsidRDefault="000D36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TTTCCATATCTGACTACATTTCTCCA  </w:t>
            </w:r>
          </w:p>
        </w:tc>
      </w:tr>
      <w:tr w:rsidR="000D36E1" w:rsidTr="000D36E1">
        <w:trPr>
          <w:trHeight w:val="285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36E1" w:rsidRDefault="000D36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AIH1-A-R 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36E1" w:rsidRDefault="000D36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TCAGCCATTGCTTTACCACCT  </w:t>
            </w:r>
          </w:p>
        </w:tc>
      </w:tr>
      <w:tr w:rsidR="000D36E1" w:rsidTr="000D36E1">
        <w:trPr>
          <w:trHeight w:val="285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36E1" w:rsidRDefault="000D36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AIH1-B-1F 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36E1" w:rsidRDefault="000D36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TCAACAACTGGTGGAGCCG  </w:t>
            </w:r>
          </w:p>
        </w:tc>
      </w:tr>
      <w:tr w:rsidR="000D36E1" w:rsidTr="000D36E1">
        <w:trPr>
          <w:trHeight w:val="285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36E1" w:rsidRDefault="000D36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AIH1-B-1R 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36E1" w:rsidRDefault="000D36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ACTCTTCCAAACAGAACCAAAATG  </w:t>
            </w:r>
          </w:p>
        </w:tc>
      </w:tr>
      <w:tr w:rsidR="000D36E1" w:rsidTr="000D36E1">
        <w:trPr>
          <w:trHeight w:val="285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36E1" w:rsidRDefault="000D36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AIH1-C-1F   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36E1" w:rsidRDefault="000D36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TTTTGGTTCTGTTTGGAAGAGTTT  </w:t>
            </w:r>
          </w:p>
        </w:tc>
      </w:tr>
      <w:tr w:rsidR="000D36E1" w:rsidTr="000D36E1">
        <w:trPr>
          <w:trHeight w:val="285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36E1" w:rsidRDefault="000D36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AIH1-C-1R  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36E1" w:rsidRDefault="000D36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AGCCATCAGCCTGCCTTG  </w:t>
            </w:r>
          </w:p>
        </w:tc>
      </w:tr>
      <w:tr w:rsidR="000D36E1" w:rsidTr="000D36E1">
        <w:trPr>
          <w:trHeight w:val="285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36E1" w:rsidRDefault="000D36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AIH1-D-1F  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36E1" w:rsidRDefault="000D36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GTTCGCACGATAAACCTGGAG  </w:t>
            </w:r>
          </w:p>
        </w:tc>
      </w:tr>
      <w:tr w:rsidR="000D36E1" w:rsidTr="000D36E1">
        <w:trPr>
          <w:trHeight w:val="285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36E1" w:rsidRDefault="000D36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AIH1-D-1R  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36E1" w:rsidRDefault="000D36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GCTATTTTCGGTAGGTCAGAACAGT  </w:t>
            </w:r>
          </w:p>
        </w:tc>
      </w:tr>
      <w:tr w:rsidR="000D36E1" w:rsidTr="000D36E1">
        <w:trPr>
          <w:trHeight w:val="285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36E1" w:rsidRDefault="000D36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AIH1-E-1F  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36E1" w:rsidRDefault="000D36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CTGAGGCTGTGAAACTTGAACG </w:t>
            </w:r>
          </w:p>
        </w:tc>
      </w:tr>
      <w:tr w:rsidR="000D36E1" w:rsidTr="000D36E1">
        <w:trPr>
          <w:trHeight w:val="285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36E1" w:rsidRDefault="000D36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AIH1-E-1R 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36E1" w:rsidRDefault="000D36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AAGAACAGCAGCCCAAATGAA  </w:t>
            </w:r>
          </w:p>
        </w:tc>
      </w:tr>
    </w:tbl>
    <w:p w:rsidR="003619D3" w:rsidRDefault="003619D3">
      <w:pPr>
        <w:rPr>
          <w:rFonts w:ascii="Courier" w:hAnsi="Courier"/>
          <w:color w:val="000000"/>
          <w:sz w:val="27"/>
          <w:szCs w:val="27"/>
          <w:shd w:val="clear" w:color="auto" w:fill="FFFFFF"/>
        </w:rPr>
      </w:pPr>
    </w:p>
    <w:p w:rsidR="003619D3" w:rsidRPr="005D0B2A" w:rsidRDefault="003619D3">
      <w:pPr>
        <w:rPr>
          <w:rFonts w:ascii="Courier" w:hAnsi="Courier"/>
          <w:color w:val="000000"/>
          <w:sz w:val="27"/>
          <w:szCs w:val="27"/>
          <w:shd w:val="clear" w:color="auto" w:fill="FFFFFF"/>
        </w:rPr>
      </w:pPr>
    </w:p>
    <w:sectPr w:rsidR="003619D3" w:rsidRPr="005D0B2A" w:rsidSect="001E7E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8313F" w:rsidRDefault="0028313F" w:rsidP="00E206A6">
      <w:r>
        <w:separator/>
      </w:r>
    </w:p>
  </w:endnote>
  <w:endnote w:type="continuationSeparator" w:id="0">
    <w:p w:rsidR="0028313F" w:rsidRDefault="0028313F" w:rsidP="00E206A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8313F" w:rsidRDefault="0028313F" w:rsidP="00E206A6">
      <w:r>
        <w:separator/>
      </w:r>
    </w:p>
  </w:footnote>
  <w:footnote w:type="continuationSeparator" w:id="0">
    <w:p w:rsidR="0028313F" w:rsidRDefault="0028313F" w:rsidP="00E206A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27E43"/>
    <w:rsid w:val="00003E1E"/>
    <w:rsid w:val="000D36E1"/>
    <w:rsid w:val="001E7E8D"/>
    <w:rsid w:val="0028313F"/>
    <w:rsid w:val="00353BDF"/>
    <w:rsid w:val="003619D3"/>
    <w:rsid w:val="003B40B3"/>
    <w:rsid w:val="003C612D"/>
    <w:rsid w:val="003C6A13"/>
    <w:rsid w:val="0049311A"/>
    <w:rsid w:val="005D0B2A"/>
    <w:rsid w:val="005D7CE1"/>
    <w:rsid w:val="00673C4E"/>
    <w:rsid w:val="006A1815"/>
    <w:rsid w:val="006C5E19"/>
    <w:rsid w:val="0078508F"/>
    <w:rsid w:val="008162DD"/>
    <w:rsid w:val="00871E52"/>
    <w:rsid w:val="008A3A84"/>
    <w:rsid w:val="00927E43"/>
    <w:rsid w:val="00C12FB7"/>
    <w:rsid w:val="00C65054"/>
    <w:rsid w:val="00D86811"/>
    <w:rsid w:val="00E206A6"/>
    <w:rsid w:val="00E7310F"/>
    <w:rsid w:val="00ED7A81"/>
    <w:rsid w:val="00FD4C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7E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206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206A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206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206A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619D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619D3"/>
    <w:rPr>
      <w:sz w:val="18"/>
      <w:szCs w:val="18"/>
    </w:rPr>
  </w:style>
  <w:style w:type="table" w:styleId="a6">
    <w:name w:val="Table Grid"/>
    <w:basedOn w:val="a1"/>
    <w:uiPriority w:val="59"/>
    <w:rsid w:val="003619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13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3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8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9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2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7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3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5</cp:revision>
  <dcterms:created xsi:type="dcterms:W3CDTF">2018-01-17T03:38:00Z</dcterms:created>
  <dcterms:modified xsi:type="dcterms:W3CDTF">2018-06-11T08:21:00Z</dcterms:modified>
</cp:coreProperties>
</file>